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35" w:type="dxa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"/>
        <w:gridCol w:w="1083"/>
        <w:gridCol w:w="3780"/>
        <w:gridCol w:w="3690"/>
        <w:gridCol w:w="3510"/>
      </w:tblGrid>
      <w:tr w:rsidR="0083429F" w:rsidRPr="0083429F" w14:paraId="651FDB04" w14:textId="77777777" w:rsidTr="00462E29">
        <w:trPr>
          <w:trHeight w:val="300"/>
        </w:trPr>
        <w:tc>
          <w:tcPr>
            <w:tcW w:w="5235" w:type="dxa"/>
            <w:gridSpan w:val="3"/>
            <w:shd w:val="clear" w:color="auto" w:fill="auto"/>
            <w:noWrap/>
            <w:vAlign w:val="bottom"/>
            <w:hideMark/>
          </w:tcPr>
          <w:p w14:paraId="610D2F2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en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1D65E8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Forward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7F4605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Reverse</w:t>
            </w:r>
          </w:p>
        </w:tc>
      </w:tr>
      <w:tr w:rsidR="0083429F" w:rsidRPr="0083429F" w14:paraId="279C5F41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2220F42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B0128B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ACTB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0C447D8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Beta-acti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505122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AGAGCTATGAGCTGCCTG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E95E5C5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GGCATAGAGGTCTTTACGG</w:t>
            </w:r>
          </w:p>
        </w:tc>
      </w:tr>
      <w:tr w:rsidR="0083429F" w:rsidRPr="0083429F" w14:paraId="404D3D3A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4FF0C4B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875E4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JAG1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F37C89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Jagged-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18298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AGTGCCTCTGTGAGACCA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BFE92A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GGGGTCAGAGAGACAAGCA</w:t>
            </w:r>
          </w:p>
        </w:tc>
      </w:tr>
      <w:tr w:rsidR="0083429F" w:rsidRPr="0083429F" w14:paraId="2C3289AA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E32C01F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C014E3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JAG2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923401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Jagged-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85DB81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GCAAAGAATGCAAAGAAG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6B79F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GGCTGCCACAGTAGTTCAG</w:t>
            </w:r>
          </w:p>
        </w:tc>
      </w:tr>
      <w:tr w:rsidR="0083429F" w:rsidRPr="0083429F" w14:paraId="48A86808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9D81AB2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284F3A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DLL1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18366F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Delta-like 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911044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TAGCATCATTGGGGCTA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CDD80F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AAGTGTTGGGGCGATCTTC</w:t>
            </w:r>
          </w:p>
        </w:tc>
      </w:tr>
      <w:tr w:rsidR="0083429F" w:rsidRPr="0083429F" w14:paraId="3AE47B3D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FABC382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B7852C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DLL3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20D76FC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Delta-like 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99A8CC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CAGTAGCTGCCTGAACT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1738A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TTGAAGCAGGGTCCATCTG</w:t>
            </w:r>
          </w:p>
        </w:tc>
      </w:tr>
      <w:tr w:rsidR="0083429F" w:rsidRPr="0083429F" w14:paraId="26E926C9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A58AB93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BB0D2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DLL4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0F385F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Delta-like 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66A8C0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CTTTGGCAATGTCTCC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2648FB0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TGGATGATGATTTGGCTGA</w:t>
            </w:r>
          </w:p>
        </w:tc>
      </w:tr>
      <w:tr w:rsidR="0083429F" w:rsidRPr="0083429F" w14:paraId="4DE3EB31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981AA4F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E6F88DE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NOTCH1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7E28343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Notch 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D2A0A5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AGCTTGCACAACCAGACAG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69A4CB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GGAGTACGGCCCATGTT</w:t>
            </w:r>
          </w:p>
        </w:tc>
      </w:tr>
      <w:tr w:rsidR="0083429F" w:rsidRPr="0083429F" w14:paraId="07A41202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BC2A2EC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4F115B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NOTCH2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FDA1EF7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Notch 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E2A048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AAATACTGTGCAGACCACTTCA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A2BA6A0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GCACCACGATGATCAGGGT</w:t>
            </w:r>
          </w:p>
        </w:tc>
      </w:tr>
      <w:tr w:rsidR="0083429F" w:rsidRPr="0083429F" w14:paraId="45C8925C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C538DF3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C797818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NOTCH3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B01223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Notch 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58B38D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AGGCGAAAGCGAGAAC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90FFF7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GCCATGTTCTTCATTCCCA</w:t>
            </w:r>
          </w:p>
        </w:tc>
      </w:tr>
      <w:tr w:rsidR="0083429F" w:rsidRPr="0083429F" w14:paraId="3DF7B087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AA39F40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212D3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NOTCH4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DCFB3E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Notch 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4365FF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CACAATGAGTGCCTGT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0D6566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TGGTTCAGGCAGGGATTAG</w:t>
            </w:r>
          </w:p>
        </w:tc>
      </w:tr>
      <w:tr w:rsidR="0083429F" w:rsidRPr="0083429F" w14:paraId="38EA6094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23C06E7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E1C048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RUNX2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69A675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Runt-related transcription factor 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C7C597E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CCAGCCACCTTTACCTA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81F03E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ATGGAGTGCTGCTGGTCTG</w:t>
            </w:r>
          </w:p>
        </w:tc>
      </w:tr>
      <w:tr w:rsidR="0083429F" w:rsidRPr="0083429F" w14:paraId="5C0EAF63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287D061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51DF1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ACTA2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2E79A7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lpha 2 smooth muscle acti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1DBAD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AGGCATGGATGGCATCAATC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195D4B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TCTAGCTGTGAAGTCAGTGTCG</w:t>
            </w:r>
          </w:p>
        </w:tc>
      </w:tr>
      <w:tr w:rsidR="0083429F" w:rsidRPr="0083429F" w14:paraId="24E73F47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A6B5307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25CFE7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CCL7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49B3403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-C motif chemokine ligand 7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127189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TCATAGCCGCTGCTTTCAGCAT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E6B62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TCTAAGTATGCTATAGCCTCCTC</w:t>
            </w:r>
          </w:p>
        </w:tc>
      </w:tr>
      <w:tr w:rsidR="0083429F" w:rsidRPr="0083429F" w14:paraId="6FC79DCF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6734E59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0919815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COL2A1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8418C0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ollagen type 2 alpha 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2B63D4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GCTCCCAGAACATCACCT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45A1AEB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CGGCCCTCATCTCTACATC</w:t>
            </w:r>
          </w:p>
        </w:tc>
      </w:tr>
      <w:tr w:rsidR="0083429F" w:rsidRPr="0083429F" w14:paraId="186006B9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7FDF261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4484788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IBSP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3ED1382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Integrin binding sialoprotei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91239AB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TCCTCTGAAACGGTTTC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3B2DF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TTCGTTTGAAGTCTCCTCTTCC</w:t>
            </w:r>
          </w:p>
        </w:tc>
      </w:tr>
      <w:tr w:rsidR="0083429F" w:rsidRPr="0083429F" w14:paraId="1709FD5F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6EEA972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CE743C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LFNG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F1FAFBC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Lunatic fring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A5B11E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 xml:space="preserve">CACAGAACGGATCAGCGAGC 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887C0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 xml:space="preserve">TGAAGTGTCCTCCACTGGCC </w:t>
            </w:r>
          </w:p>
        </w:tc>
      </w:tr>
      <w:tr w:rsidR="0083429F" w:rsidRPr="0083429F" w14:paraId="2DFC2AF2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549D22B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C109F5A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MFNG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4BE108C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anic fring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A8D7DF6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 xml:space="preserve">TCTTGGTCAGTGGCCTCAGG 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261B9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 xml:space="preserve">CACATAGACATCACGGTCCTGC </w:t>
            </w:r>
          </w:p>
        </w:tc>
      </w:tr>
      <w:tr w:rsidR="0083429F" w:rsidRPr="0083429F" w14:paraId="5780468F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E085245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48E390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RFNG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74F0033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Radical fring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CC78C27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CTGCTTTCCACCTTCTCTT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589606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 xml:space="preserve">AGCCCCACCAGTAGCAAACC </w:t>
            </w:r>
          </w:p>
        </w:tc>
      </w:tr>
      <w:tr w:rsidR="0083429F" w:rsidRPr="0083429F" w14:paraId="35FFBAFE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F1FC8D1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r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67F735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GAPDH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837AB3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lyceraldehyde 3-phosphate dehydrogenas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B072C0C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ACAGTCCATGCCATCACTG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31AE7D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GCCTGCTTCACCACCTTCTTG</w:t>
            </w:r>
          </w:p>
        </w:tc>
      </w:tr>
      <w:tr w:rsidR="0083429F" w:rsidRPr="0083429F" w14:paraId="78E449BD" w14:textId="77777777" w:rsidTr="00462E29">
        <w:trPr>
          <w:trHeight w:val="300"/>
        </w:trPr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EB563FD" w14:textId="77777777" w:rsidR="0083429F" w:rsidRPr="00717F85" w:rsidRDefault="0083429F" w:rsidP="00E7321F">
            <w:pPr>
              <w:spacing w:line="360" w:lineRule="auto"/>
              <w:jc w:val="right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r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C99FD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717F85">
              <w:rPr>
                <w:rFonts w:eastAsia="Times New Roman"/>
                <w:i/>
                <w:iCs/>
              </w:rPr>
              <w:t>HES1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50637D9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Hes family BHLH transcription factor 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996EF4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AACACGACACCGGACAA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B424881" w14:textId="77777777" w:rsidR="0083429F" w:rsidRPr="00717F85" w:rsidRDefault="0083429F" w:rsidP="00E7321F">
            <w:pPr>
              <w:spacing w:line="360" w:lineRule="auto"/>
              <w:rPr>
                <w:rFonts w:eastAsia="Times New Roman"/>
              </w:rPr>
            </w:pPr>
            <w:r w:rsidRPr="00717F85">
              <w:rPr>
                <w:rFonts w:eastAsia="Times New Roman"/>
              </w:rPr>
              <w:t>CGGAGGTGCTTCACTGTCAT</w:t>
            </w:r>
          </w:p>
        </w:tc>
      </w:tr>
    </w:tbl>
    <w:p w14:paraId="68EDBF6F" w14:textId="77777777" w:rsidR="0083429F" w:rsidRPr="0083429F" w:rsidRDefault="0083429F" w:rsidP="00E7321F">
      <w:pPr>
        <w:pStyle w:val="EndNoteBibliography"/>
        <w:spacing w:line="480" w:lineRule="auto"/>
        <w:jc w:val="both"/>
        <w:rPr>
          <w:szCs w:val="24"/>
        </w:rPr>
      </w:pPr>
    </w:p>
    <w:p w14:paraId="03D5F532" w14:textId="77777777" w:rsidR="0083429F" w:rsidRPr="0083429F" w:rsidRDefault="0083429F" w:rsidP="00E7321F">
      <w:pPr>
        <w:pStyle w:val="EndNoteBibliography"/>
        <w:spacing w:line="480" w:lineRule="auto"/>
        <w:jc w:val="both"/>
        <w:rPr>
          <w:szCs w:val="24"/>
        </w:rPr>
      </w:pPr>
      <w:r w:rsidRPr="0083429F">
        <w:rPr>
          <w:b/>
          <w:szCs w:val="24"/>
        </w:rPr>
        <w:t xml:space="preserve">Supplementary Table 1. </w:t>
      </w:r>
      <w:r w:rsidRPr="0083429F">
        <w:rPr>
          <w:szCs w:val="24"/>
        </w:rPr>
        <w:t>Primers used for mouse (m) and rat (r) qPCR with SYBR reagents.</w:t>
      </w:r>
    </w:p>
    <w:p w14:paraId="738AD4E9" w14:textId="221312E9" w:rsidR="00582716" w:rsidRPr="00BF64A1" w:rsidRDefault="00582716" w:rsidP="00E7321F">
      <w:pPr>
        <w:pStyle w:val="EndNoteBibliography"/>
        <w:spacing w:line="480" w:lineRule="auto"/>
        <w:ind w:left="360" w:hanging="360"/>
        <w:jc w:val="both"/>
        <w:rPr>
          <w:szCs w:val="24"/>
        </w:rPr>
      </w:pPr>
      <w:bookmarkStart w:id="0" w:name="_GoBack"/>
      <w:bookmarkEnd w:id="0"/>
    </w:p>
    <w:sectPr w:rsidR="00582716" w:rsidRPr="00BF64A1" w:rsidSect="0083429F">
      <w:footerReference w:type="even" r:id="rId9"/>
      <w:footerReference w:type="default" r:id="rId10"/>
      <w:footerReference w:type="first" r:id="rId11"/>
      <w:pgSz w:w="15840" w:h="12240" w:orient="landscape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C5A3DC" w15:done="0"/>
  <w15:commentEx w15:paraId="61CE258B" w15:done="0"/>
  <w15:commentEx w15:paraId="6AE4BEB9" w15:done="0"/>
  <w15:commentEx w15:paraId="10EF5EE4" w15:done="0"/>
  <w15:commentEx w15:paraId="78C73F8B" w15:paraIdParent="10EF5EE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C5A3DC" w16cid:durableId="1D7F46FD"/>
  <w16cid:commentId w16cid:paraId="61CE258B" w16cid:durableId="1D7F4715"/>
  <w16cid:commentId w16cid:paraId="6AE4BEB9" w16cid:durableId="1D7F4A2A"/>
  <w16cid:commentId w16cid:paraId="10EF5EE4" w16cid:durableId="1D7F46FE"/>
  <w16cid:commentId w16cid:paraId="78C73F8B" w16cid:durableId="1D7F4A8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E7600" w14:textId="77777777" w:rsidR="008E3FED" w:rsidRDefault="008E3FED" w:rsidP="004A10BE">
      <w:r>
        <w:separator/>
      </w:r>
    </w:p>
  </w:endnote>
  <w:endnote w:type="continuationSeparator" w:id="0">
    <w:p w14:paraId="7F75BDAD" w14:textId="77777777" w:rsidR="008E3FED" w:rsidRDefault="008E3FE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F901A" w14:textId="77777777" w:rsidR="008E3FED" w:rsidRDefault="008E3FED" w:rsidP="00462E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6A485" w14:textId="77777777" w:rsidR="008E3FED" w:rsidRDefault="008E3FED" w:rsidP="001043E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807DD" w14:textId="77777777" w:rsidR="008E3FED" w:rsidRPr="001043EA" w:rsidRDefault="008E3FED" w:rsidP="00462E29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1043EA">
      <w:rPr>
        <w:rStyle w:val="PageNumber"/>
        <w:sz w:val="24"/>
        <w:szCs w:val="24"/>
      </w:rPr>
      <w:fldChar w:fldCharType="begin"/>
    </w:r>
    <w:r w:rsidRPr="001043EA">
      <w:rPr>
        <w:rStyle w:val="PageNumber"/>
        <w:sz w:val="24"/>
        <w:szCs w:val="24"/>
      </w:rPr>
      <w:instrText xml:space="preserve">PAGE  </w:instrText>
    </w:r>
    <w:r w:rsidRPr="001043EA">
      <w:rPr>
        <w:rStyle w:val="PageNumber"/>
        <w:sz w:val="24"/>
        <w:szCs w:val="24"/>
      </w:rPr>
      <w:fldChar w:fldCharType="separate"/>
    </w:r>
    <w:r w:rsidR="00EB393D">
      <w:rPr>
        <w:rStyle w:val="PageNumber"/>
        <w:noProof/>
        <w:sz w:val="24"/>
        <w:szCs w:val="24"/>
      </w:rPr>
      <w:t>2</w:t>
    </w:r>
    <w:r w:rsidRPr="001043EA">
      <w:rPr>
        <w:rStyle w:val="PageNumber"/>
        <w:sz w:val="24"/>
        <w:szCs w:val="24"/>
      </w:rPr>
      <w:fldChar w:fldCharType="end"/>
    </w:r>
  </w:p>
  <w:p w14:paraId="69D88910" w14:textId="1C2A57D3" w:rsidR="008E3FED" w:rsidRDefault="008E3FED" w:rsidP="001043EA">
    <w:pPr>
      <w:pStyle w:val="Footer"/>
      <w:ind w:right="360"/>
    </w:pPr>
    <w:r>
      <w:rPr>
        <w:rStyle w:val="PageNumber"/>
        <w:sz w:val="24"/>
        <w:szCs w:val="24"/>
      </w:rPr>
      <w:t xml:space="preserve">Youngstrom, et al. </w:t>
    </w:r>
    <w:r>
      <w:rPr>
        <w:rStyle w:val="PageNumber"/>
        <w:sz w:val="24"/>
        <w:szCs w:val="24"/>
      </w:rPr>
      <w:tab/>
    </w:r>
    <w:r>
      <w:rPr>
        <w:rStyle w:val="PageNumber"/>
        <w:sz w:val="24"/>
        <w:szCs w:val="24"/>
      </w:rPr>
      <w:tab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A0361" w14:textId="250AE4D0" w:rsidR="008E3FED" w:rsidRDefault="008E3FED" w:rsidP="001043EA">
    <w:pPr>
      <w:pStyle w:val="Footer"/>
      <w:ind w:right="360"/>
    </w:pPr>
    <w:r>
      <w:rPr>
        <w:rStyle w:val="PageNumber"/>
        <w:sz w:val="24"/>
        <w:szCs w:val="24"/>
      </w:rPr>
      <w:t xml:space="preserve">Youngstrom, et al. </w:t>
    </w:r>
    <w:r>
      <w:rPr>
        <w:rStyle w:val="PageNumber"/>
        <w:sz w:val="24"/>
        <w:szCs w:val="24"/>
      </w:rPr>
      <w:tab/>
    </w:r>
    <w:r>
      <w:rPr>
        <w:rStyle w:val="PageNumber"/>
        <w:sz w:val="24"/>
        <w:szCs w:val="24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5B87C" w14:textId="77777777" w:rsidR="008E3FED" w:rsidRDefault="008E3FED" w:rsidP="004A10BE">
      <w:r>
        <w:separator/>
      </w:r>
    </w:p>
  </w:footnote>
  <w:footnote w:type="continuationSeparator" w:id="0">
    <w:p w14:paraId="62CD1892" w14:textId="77777777" w:rsidR="008E3FED" w:rsidRDefault="008E3FED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9A85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6C71F37"/>
    <w:multiLevelType w:val="multilevel"/>
    <w:tmpl w:val="4BD6A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urt Hankenson">
    <w15:presenceInfo w15:providerId="Windows Live" w15:userId="1a38de441425a7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axv0a25zse0pewvr5pwwa3afafa0xsf0wx&quot;&gt;Michigan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5&lt;/item&gt;&lt;item&gt;37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/record-ids&gt;&lt;/item&gt;&lt;/Libraries&gt;"/>
  </w:docVars>
  <w:rsids>
    <w:rsidRoot w:val="0064261D"/>
    <w:rsid w:val="0001707A"/>
    <w:rsid w:val="000462D7"/>
    <w:rsid w:val="00052607"/>
    <w:rsid w:val="00056A2B"/>
    <w:rsid w:val="00062956"/>
    <w:rsid w:val="00070461"/>
    <w:rsid w:val="00074E0E"/>
    <w:rsid w:val="00092044"/>
    <w:rsid w:val="000B3287"/>
    <w:rsid w:val="000B4E8E"/>
    <w:rsid w:val="000B5A9A"/>
    <w:rsid w:val="000B5DF0"/>
    <w:rsid w:val="000C1067"/>
    <w:rsid w:val="000D074E"/>
    <w:rsid w:val="000E070D"/>
    <w:rsid w:val="000F00C5"/>
    <w:rsid w:val="001043EA"/>
    <w:rsid w:val="0010485E"/>
    <w:rsid w:val="00110EE1"/>
    <w:rsid w:val="00126464"/>
    <w:rsid w:val="00131D4A"/>
    <w:rsid w:val="00141169"/>
    <w:rsid w:val="00142B86"/>
    <w:rsid w:val="0018056F"/>
    <w:rsid w:val="00182275"/>
    <w:rsid w:val="00197096"/>
    <w:rsid w:val="001B2664"/>
    <w:rsid w:val="001C36CD"/>
    <w:rsid w:val="001C5693"/>
    <w:rsid w:val="001D48ED"/>
    <w:rsid w:val="001E2688"/>
    <w:rsid w:val="001F0486"/>
    <w:rsid w:val="001F5CEB"/>
    <w:rsid w:val="002050D5"/>
    <w:rsid w:val="0020626D"/>
    <w:rsid w:val="00222F03"/>
    <w:rsid w:val="002277E8"/>
    <w:rsid w:val="002315AB"/>
    <w:rsid w:val="00236763"/>
    <w:rsid w:val="00240A26"/>
    <w:rsid w:val="002467BE"/>
    <w:rsid w:val="00253ABD"/>
    <w:rsid w:val="00272F4A"/>
    <w:rsid w:val="00282700"/>
    <w:rsid w:val="002834A5"/>
    <w:rsid w:val="00294E34"/>
    <w:rsid w:val="00295DC9"/>
    <w:rsid w:val="00296B33"/>
    <w:rsid w:val="002B0E2E"/>
    <w:rsid w:val="002B0E64"/>
    <w:rsid w:val="002C3605"/>
    <w:rsid w:val="002E0C1B"/>
    <w:rsid w:val="002E5884"/>
    <w:rsid w:val="002E7619"/>
    <w:rsid w:val="002F1F75"/>
    <w:rsid w:val="00307666"/>
    <w:rsid w:val="00321680"/>
    <w:rsid w:val="00332D3B"/>
    <w:rsid w:val="00336D22"/>
    <w:rsid w:val="00337F1B"/>
    <w:rsid w:val="00340C5A"/>
    <w:rsid w:val="00345D1D"/>
    <w:rsid w:val="00345F59"/>
    <w:rsid w:val="003464A7"/>
    <w:rsid w:val="00352D85"/>
    <w:rsid w:val="00356CE6"/>
    <w:rsid w:val="003710E0"/>
    <w:rsid w:val="00376FB8"/>
    <w:rsid w:val="0038388F"/>
    <w:rsid w:val="00390694"/>
    <w:rsid w:val="00395284"/>
    <w:rsid w:val="003C727E"/>
    <w:rsid w:val="003D4D55"/>
    <w:rsid w:val="003E37E6"/>
    <w:rsid w:val="004056C0"/>
    <w:rsid w:val="004345AB"/>
    <w:rsid w:val="00462E29"/>
    <w:rsid w:val="004659BC"/>
    <w:rsid w:val="00474642"/>
    <w:rsid w:val="004832B0"/>
    <w:rsid w:val="00487C0B"/>
    <w:rsid w:val="00494B5A"/>
    <w:rsid w:val="004A10BE"/>
    <w:rsid w:val="004B28AF"/>
    <w:rsid w:val="004B5356"/>
    <w:rsid w:val="004B5836"/>
    <w:rsid w:val="004C229B"/>
    <w:rsid w:val="004E7AEE"/>
    <w:rsid w:val="004F4CE9"/>
    <w:rsid w:val="00525775"/>
    <w:rsid w:val="005321AC"/>
    <w:rsid w:val="0053404E"/>
    <w:rsid w:val="005341F3"/>
    <w:rsid w:val="005348F8"/>
    <w:rsid w:val="00535C01"/>
    <w:rsid w:val="00565333"/>
    <w:rsid w:val="00574E1A"/>
    <w:rsid w:val="00581C81"/>
    <w:rsid w:val="00582716"/>
    <w:rsid w:val="005835DB"/>
    <w:rsid w:val="00590ABD"/>
    <w:rsid w:val="00597706"/>
    <w:rsid w:val="005A5266"/>
    <w:rsid w:val="005D26D1"/>
    <w:rsid w:val="005D7D4C"/>
    <w:rsid w:val="005E5AC5"/>
    <w:rsid w:val="006031F7"/>
    <w:rsid w:val="00605DEB"/>
    <w:rsid w:val="0060749E"/>
    <w:rsid w:val="0061393F"/>
    <w:rsid w:val="00620852"/>
    <w:rsid w:val="006312B7"/>
    <w:rsid w:val="0064261D"/>
    <w:rsid w:val="00651A28"/>
    <w:rsid w:val="006725D8"/>
    <w:rsid w:val="00673CF5"/>
    <w:rsid w:val="00697977"/>
    <w:rsid w:val="006A7254"/>
    <w:rsid w:val="006A7648"/>
    <w:rsid w:val="006B0BB5"/>
    <w:rsid w:val="006B3DD6"/>
    <w:rsid w:val="006B4B9E"/>
    <w:rsid w:val="006C01E1"/>
    <w:rsid w:val="006D5378"/>
    <w:rsid w:val="006D5C23"/>
    <w:rsid w:val="006D735D"/>
    <w:rsid w:val="006E5DCD"/>
    <w:rsid w:val="006E606E"/>
    <w:rsid w:val="006F2EF1"/>
    <w:rsid w:val="007026E9"/>
    <w:rsid w:val="00703FAA"/>
    <w:rsid w:val="00707512"/>
    <w:rsid w:val="00712E35"/>
    <w:rsid w:val="0072710A"/>
    <w:rsid w:val="007278F9"/>
    <w:rsid w:val="00746243"/>
    <w:rsid w:val="00746411"/>
    <w:rsid w:val="00754B13"/>
    <w:rsid w:val="00762F57"/>
    <w:rsid w:val="00765AE8"/>
    <w:rsid w:val="00766111"/>
    <w:rsid w:val="007810D3"/>
    <w:rsid w:val="007953FD"/>
    <w:rsid w:val="007C5849"/>
    <w:rsid w:val="007D0862"/>
    <w:rsid w:val="007D6272"/>
    <w:rsid w:val="007E5AF0"/>
    <w:rsid w:val="007F1FF0"/>
    <w:rsid w:val="008042CC"/>
    <w:rsid w:val="00804948"/>
    <w:rsid w:val="00805AB1"/>
    <w:rsid w:val="00820FCD"/>
    <w:rsid w:val="0083429F"/>
    <w:rsid w:val="008547C7"/>
    <w:rsid w:val="008573F1"/>
    <w:rsid w:val="00861B7E"/>
    <w:rsid w:val="0088211D"/>
    <w:rsid w:val="00882EF7"/>
    <w:rsid w:val="0089470F"/>
    <w:rsid w:val="008A2B15"/>
    <w:rsid w:val="008A7269"/>
    <w:rsid w:val="008B2C3E"/>
    <w:rsid w:val="008D053B"/>
    <w:rsid w:val="008D2D97"/>
    <w:rsid w:val="008D38E1"/>
    <w:rsid w:val="008E3FED"/>
    <w:rsid w:val="008F1CA7"/>
    <w:rsid w:val="008F315B"/>
    <w:rsid w:val="008F5A16"/>
    <w:rsid w:val="00903E03"/>
    <w:rsid w:val="0091283E"/>
    <w:rsid w:val="00927154"/>
    <w:rsid w:val="009305A3"/>
    <w:rsid w:val="00932189"/>
    <w:rsid w:val="00943D39"/>
    <w:rsid w:val="009450BB"/>
    <w:rsid w:val="00952F0E"/>
    <w:rsid w:val="00964823"/>
    <w:rsid w:val="009651F3"/>
    <w:rsid w:val="00995071"/>
    <w:rsid w:val="009A1502"/>
    <w:rsid w:val="009B7D26"/>
    <w:rsid w:val="009C4B56"/>
    <w:rsid w:val="009C5587"/>
    <w:rsid w:val="009E7406"/>
    <w:rsid w:val="009F2161"/>
    <w:rsid w:val="00A05CCE"/>
    <w:rsid w:val="00A3525B"/>
    <w:rsid w:val="00A40FBE"/>
    <w:rsid w:val="00A4603A"/>
    <w:rsid w:val="00A4675B"/>
    <w:rsid w:val="00A551BB"/>
    <w:rsid w:val="00A9125F"/>
    <w:rsid w:val="00AB2D90"/>
    <w:rsid w:val="00AB6C45"/>
    <w:rsid w:val="00AC4CC3"/>
    <w:rsid w:val="00AC631B"/>
    <w:rsid w:val="00AE01B8"/>
    <w:rsid w:val="00AF2788"/>
    <w:rsid w:val="00B06AF5"/>
    <w:rsid w:val="00B13B31"/>
    <w:rsid w:val="00B20673"/>
    <w:rsid w:val="00B22197"/>
    <w:rsid w:val="00B26D28"/>
    <w:rsid w:val="00B40DCB"/>
    <w:rsid w:val="00B42578"/>
    <w:rsid w:val="00B4601F"/>
    <w:rsid w:val="00B470D5"/>
    <w:rsid w:val="00B56C58"/>
    <w:rsid w:val="00B6407D"/>
    <w:rsid w:val="00B658DE"/>
    <w:rsid w:val="00B70DD7"/>
    <w:rsid w:val="00B72EDA"/>
    <w:rsid w:val="00B7442E"/>
    <w:rsid w:val="00B744BA"/>
    <w:rsid w:val="00B80D7A"/>
    <w:rsid w:val="00B92AED"/>
    <w:rsid w:val="00B92BAC"/>
    <w:rsid w:val="00B96E45"/>
    <w:rsid w:val="00BA5894"/>
    <w:rsid w:val="00BC34DD"/>
    <w:rsid w:val="00BD143F"/>
    <w:rsid w:val="00BD3CEE"/>
    <w:rsid w:val="00BE028F"/>
    <w:rsid w:val="00BE1A59"/>
    <w:rsid w:val="00BE7C3F"/>
    <w:rsid w:val="00BF1B47"/>
    <w:rsid w:val="00BF64A1"/>
    <w:rsid w:val="00C1117E"/>
    <w:rsid w:val="00C20D8E"/>
    <w:rsid w:val="00C278E2"/>
    <w:rsid w:val="00C912BC"/>
    <w:rsid w:val="00C917E9"/>
    <w:rsid w:val="00CA4B2A"/>
    <w:rsid w:val="00CC3949"/>
    <w:rsid w:val="00CC59C9"/>
    <w:rsid w:val="00CE3B9E"/>
    <w:rsid w:val="00CE7F70"/>
    <w:rsid w:val="00CF1C94"/>
    <w:rsid w:val="00D07656"/>
    <w:rsid w:val="00D162A3"/>
    <w:rsid w:val="00D16C32"/>
    <w:rsid w:val="00D17A48"/>
    <w:rsid w:val="00D463A8"/>
    <w:rsid w:val="00D47A8E"/>
    <w:rsid w:val="00D521FD"/>
    <w:rsid w:val="00D527D5"/>
    <w:rsid w:val="00D63DCB"/>
    <w:rsid w:val="00D6400C"/>
    <w:rsid w:val="00D65157"/>
    <w:rsid w:val="00D74446"/>
    <w:rsid w:val="00D776E3"/>
    <w:rsid w:val="00D80F37"/>
    <w:rsid w:val="00D83C19"/>
    <w:rsid w:val="00D8618A"/>
    <w:rsid w:val="00D9683E"/>
    <w:rsid w:val="00DB47C0"/>
    <w:rsid w:val="00DB6EF8"/>
    <w:rsid w:val="00DD43B2"/>
    <w:rsid w:val="00DE4FF3"/>
    <w:rsid w:val="00DF7385"/>
    <w:rsid w:val="00E015B8"/>
    <w:rsid w:val="00E11647"/>
    <w:rsid w:val="00E16E88"/>
    <w:rsid w:val="00E2560E"/>
    <w:rsid w:val="00E261FD"/>
    <w:rsid w:val="00E36320"/>
    <w:rsid w:val="00E43CF3"/>
    <w:rsid w:val="00E44BB7"/>
    <w:rsid w:val="00E56A60"/>
    <w:rsid w:val="00E61921"/>
    <w:rsid w:val="00E65E96"/>
    <w:rsid w:val="00E722CC"/>
    <w:rsid w:val="00E7321F"/>
    <w:rsid w:val="00E81A31"/>
    <w:rsid w:val="00E85EC0"/>
    <w:rsid w:val="00E946EB"/>
    <w:rsid w:val="00EB15E7"/>
    <w:rsid w:val="00EB29BE"/>
    <w:rsid w:val="00EB393D"/>
    <w:rsid w:val="00EC0F58"/>
    <w:rsid w:val="00ED707F"/>
    <w:rsid w:val="00EE10AB"/>
    <w:rsid w:val="00EF174D"/>
    <w:rsid w:val="00F00C55"/>
    <w:rsid w:val="00F0113B"/>
    <w:rsid w:val="00F11D19"/>
    <w:rsid w:val="00F27C52"/>
    <w:rsid w:val="00F40D14"/>
    <w:rsid w:val="00F47D66"/>
    <w:rsid w:val="00F50FB0"/>
    <w:rsid w:val="00F67565"/>
    <w:rsid w:val="00F67861"/>
    <w:rsid w:val="00F828A3"/>
    <w:rsid w:val="00F93A53"/>
    <w:rsid w:val="00FA4EBF"/>
    <w:rsid w:val="00FB3521"/>
    <w:rsid w:val="00FB3ED3"/>
    <w:rsid w:val="00FB4C2E"/>
    <w:rsid w:val="00FC487E"/>
    <w:rsid w:val="00FC68E4"/>
    <w:rsid w:val="00FD0633"/>
    <w:rsid w:val="00FF145F"/>
    <w:rsid w:val="00FF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B720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EE10AB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EE10AB"/>
    <w:rPr>
      <w:sz w:val="24"/>
    </w:rPr>
  </w:style>
  <w:style w:type="paragraph" w:styleId="Revision">
    <w:name w:val="Revision"/>
    <w:hidden/>
    <w:uiPriority w:val="71"/>
    <w:rsid w:val="007075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EE10AB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EE10AB"/>
    <w:rPr>
      <w:sz w:val="24"/>
    </w:rPr>
  </w:style>
  <w:style w:type="paragraph" w:styleId="Revision">
    <w:name w:val="Revision"/>
    <w:hidden/>
    <w:uiPriority w:val="71"/>
    <w:rsid w:val="00707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0D5D8A-4747-864D-9F12-B6922E109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Dan Youngstrom</cp:lastModifiedBy>
  <cp:revision>3</cp:revision>
  <cp:lastPrinted>2017-07-31T15:17:00Z</cp:lastPrinted>
  <dcterms:created xsi:type="dcterms:W3CDTF">2017-11-03T20:45:00Z</dcterms:created>
  <dcterms:modified xsi:type="dcterms:W3CDTF">2017-11-03T20:45:00Z</dcterms:modified>
</cp:coreProperties>
</file>